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16FCC9">
      <w:pPr>
        <w:pStyle w:val="52"/>
        <w:rPr>
          <w:rFonts w:cs="Times New Roman"/>
          <w:szCs w:val="24"/>
        </w:rPr>
      </w:pPr>
      <w:r>
        <w:t>Supplementary Material</w:t>
      </w:r>
    </w:p>
    <w:p w14:paraId="0E4E077D">
      <w:pPr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1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>Search S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rateg</w:t>
      </w:r>
      <w:r>
        <w:rPr>
          <w:rFonts w:ascii="Times New Roman" w:hAnsi="Times New Roman" w:cs="Times New Roman"/>
          <w:b/>
          <w:bCs/>
          <w:sz w:val="24"/>
          <w:szCs w:val="24"/>
        </w:rPr>
        <w:t>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for the Umbrella Review</w:t>
      </w:r>
    </w:p>
    <w:tbl>
      <w:tblPr>
        <w:tblStyle w:val="20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6400"/>
      </w:tblGrid>
      <w:tr w14:paraId="086E57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1" w:hRule="atLeast"/>
        </w:trPr>
        <w:tc>
          <w:tcPr>
            <w:tcW w:w="21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14:paraId="355B3F27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  <w:lang w:eastAsia="zh-CN"/>
              </w:rPr>
              <w:t>PubMed</w:t>
            </w:r>
          </w:p>
        </w:tc>
        <w:tc>
          <w:tcPr>
            <w:tcW w:w="64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C35C330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#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"stroke"[MeSH]</w:t>
            </w:r>
          </w:p>
          <w:p w14:paraId="65A6E63B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#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"stroke"[Title/Abstract] OR "apoplexy"[Title/Abstract] OR "cerebrovascular disease"[Title/Abstract] OR "cerebral infarction"[Title/Abstract] OR "cerebral hemorrhage"[Title/Abstract] OR "cerebrovascular attack" [Title/Abstract] OR "cerebrovascular accident"[Title/Abstract]</w:t>
            </w:r>
          </w:p>
          <w:p w14:paraId="46DEEB9C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#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"Spasm"[Mesh]</w:t>
            </w:r>
          </w:p>
          <w:p w14:paraId="5160EC9B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#4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Muscle Spasticity[Mesh]</w:t>
            </w:r>
          </w:p>
          <w:p w14:paraId="44A25D68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#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"spasm"[Title/Abstract] OR "Muscle Spasticity"[Title/Abstract] OR "Muscle Spasm"[Title/Abstract] OR "Spasms,Muscle"[Title/Abstract] OR "Muscular Spasm"[Title/Abstract] OR "Spasm, Muscular"[Title/Abstract] OR "spasticity"[Title/Abstract] OR "Cramp"[Title/Abstract] OR "hypertonia"[Title/Abstract]</w:t>
            </w:r>
          </w:p>
          <w:p w14:paraId="35F50F36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#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"Extracorporeal Shockwave Therapy"[MeSH]</w:t>
            </w:r>
          </w:p>
          <w:p w14:paraId="45546488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#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"Extracorporeal Shockwave Therapy"[Title/Abstract] OR "Shockwave Therapy, Extracorporeal"[Title/Abstract] OR " Extracorporeal Shock Wave Therapy"[Title/Abstract] OR "Shock Wave Therapy"OR "ESWT"[Title/Abstract]</w:t>
            </w:r>
          </w:p>
          <w:p w14:paraId="6EBD7D75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#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"meta-Analysis as Topic"[MeSH Terms]OR "meta-analysis"[Publication Type]OR "meta-analysis"[Title/Abstract] OR "systematic review"[Title/Abstract]</w:t>
            </w:r>
          </w:p>
          <w:p w14:paraId="2F34E9DC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#9 #1OR#2</w:t>
            </w:r>
          </w:p>
          <w:p w14:paraId="027B9DFA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#10 #3OR #4 OR #5</w:t>
            </w:r>
          </w:p>
          <w:p w14:paraId="4796B33D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#11 #6OR #7</w:t>
            </w:r>
          </w:p>
          <w:p w14:paraId="10B7F522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#12 #8AND#9AND#10AND#11</w:t>
            </w:r>
          </w:p>
        </w:tc>
      </w:tr>
      <w:tr w14:paraId="4A30F5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6" w:hRule="atLeast"/>
        </w:trPr>
        <w:tc>
          <w:tcPr>
            <w:tcW w:w="21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14:paraId="0CAB9FBA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EMBASE</w:t>
            </w:r>
          </w:p>
        </w:tc>
        <w:tc>
          <w:tcPr>
            <w:tcW w:w="64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5D512ED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#1'cerebrovascular accident'/exp</w:t>
            </w:r>
          </w:p>
          <w:p w14:paraId="0E349EFE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#2 'stroke':ab,ti OR 'apoplexy':ab,ti OR 'cerebrovascular disease':ab,ti OR 'cerebral infarction':ab,ti OR 'cerebral  hemorrhage':ab,ti  OR 'cerebrovascular attack':ab,ti OR 'cerebrovascular accident':ab,ti</w:t>
            </w:r>
          </w:p>
          <w:p w14:paraId="2CA53C46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#3 #1 OR #2  </w:t>
            </w:r>
          </w:p>
          <w:p w14:paraId="3965C20D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#4   'spasticity'/exp OR 'spasm'/exp </w:t>
            </w:r>
          </w:p>
          <w:p w14:paraId="45C2AAAB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#5  'muscle spasticity':ab,ti OR 'spastic':ab,ti OR  'spastic disease':ab,ti OR 'spasticism':ab,ti OR  'spasticity':ab,ti OR 'spasm':ab,ti OR 'muscle  spasm':ab,ti OR 'spasms,muscle':ab,ti OR 'muscular spasm':ab,ti OR 'spasm, muscular':ab,ti OR 'cramp':ab,ti OR 'hypertonia':ab,ti</w:t>
            </w:r>
          </w:p>
          <w:p w14:paraId="63AD9F96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#6  #4 OR #5</w:t>
            </w:r>
          </w:p>
          <w:p w14:paraId="39D5067E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#7  'shock wave therapy'/exp  </w:t>
            </w:r>
          </w:p>
          <w:p w14:paraId="00925CF9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#8 'extracorporeal shock wave therapy':ab,ti OR 'extracorporeal shockwave therapy':ab,ti OR  'shock wave treatment':ab,ti OR 'shockwave  therapy':ab,ti OR 'shockwave treatment':ab,ti OR 'shock wave therapy':ab,ti</w:t>
            </w:r>
          </w:p>
          <w:p w14:paraId="66645CDA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#9 #7 OR #8</w:t>
            </w:r>
          </w:p>
          <w:p w14:paraId="092FA1AD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#10 'meta analysis'/exp OR 'systematic review'/exp</w:t>
            </w:r>
          </w:p>
          <w:p w14:paraId="121C124F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#11  'meta-analysis':ti,ab OR 'systematic  review':ti,ab OR 'meta analy*':ti,ab OR   'metanaly*':ti,ab OR 'metaanaly*':ti,ab OR 'met analy*':ti,ab OR 'systematic review*':ti,ab</w:t>
            </w:r>
          </w:p>
          <w:p w14:paraId="6E09AC30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#12 #10 OR #11</w:t>
            </w:r>
          </w:p>
          <w:p w14:paraId="01D4F702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>#13 #3 AND #6 AND #9 AND#12</w:t>
            </w:r>
          </w:p>
        </w:tc>
      </w:tr>
      <w:tr w14:paraId="0C96A1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1" w:hRule="atLeast"/>
        </w:trPr>
        <w:tc>
          <w:tcPr>
            <w:tcW w:w="21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14:paraId="26554C77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Web of Science</w:t>
            </w:r>
          </w:p>
        </w:tc>
        <w:tc>
          <w:tcPr>
            <w:tcW w:w="64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6DDAD8D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#1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TS=("Stroke" OR "apoplexy" OR "cerebrovascular disease" OR "cerebral infarction" OR "cerebral hemorrhage" OR "cerebrovascular attack" OR "cerebrovascular accident" )</w:t>
            </w:r>
          </w:p>
          <w:p w14:paraId="4C93F238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#2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TS=("Extracorporeal Shockwave Therapy" OR "Shockwave Therapy, Extracorporeal" OR " Extracorporeal Shock Wave Therapy" OR "Shock Wave Therapy" OR "ESWT")</w:t>
            </w:r>
          </w:p>
          <w:p w14:paraId="59795EFB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#3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TS=('muscle spasticity' OR 'spastic' OR 'spastic disease' OR 'spasticism' OR 'spasticity' OR 'Spasm' OR 'Muscle Spasm' OR 'Spasms,Muscle' OR 'Muscular Spasm' OR 'Spasm, Muscular' OR 'Cramp' OR 'hypertonia' )</w:t>
            </w:r>
          </w:p>
          <w:p w14:paraId="04AD2796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TS=(Meta-Analysis OR systematic OR systematic review OR meta-analysis as topic OR metaanaly* OR met analy*)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#4 AND #3 AND #2 AND #1</w:t>
            </w:r>
          </w:p>
        </w:tc>
      </w:tr>
      <w:tr w14:paraId="11F07E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1" w:hRule="atLeast"/>
        </w:trPr>
        <w:tc>
          <w:tcPr>
            <w:tcW w:w="21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14:paraId="3A50384C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the Cochrane Database of Systematic Reviews</w:t>
            </w:r>
          </w:p>
        </w:tc>
        <w:tc>
          <w:tcPr>
            <w:tcW w:w="64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A7BF105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#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ab/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MeSH descriptor: [Stroke] explode all trees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ab/>
            </w:r>
          </w:p>
          <w:p w14:paraId="237CC8F6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#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ab/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("Stroke" OR "apoplexy" OR "cerebrovascular disease" OR "cerebral infarction" OR "cerebral  hemorrhage"  OR  "cerebrova</w:t>
            </w:r>
            <w:bookmarkStart w:id="0" w:name="_GoBack"/>
            <w:bookmarkEnd w:id="0"/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scular attack"  OR "cerebrovascular accident"):ti,ab,kw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ab/>
            </w:r>
          </w:p>
          <w:p w14:paraId="5DFFEB2B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#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ab/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#1 OR #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ab/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84649</w:t>
            </w:r>
          </w:p>
          <w:p w14:paraId="1818C6BA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#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ab/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MeSH descriptor: [Muscle Spasticity] explode all trees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ab/>
            </w:r>
          </w:p>
          <w:p w14:paraId="283E78F0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#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ab/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MeSH descriptor: [Spasm] explode all trees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ab/>
            </w:r>
          </w:p>
          <w:p w14:paraId="0CA6CA24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#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ab/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("Spasm" OR "Muscle Spasm" OR "Spasms,Muscle" OR "Muscular Spasm" OR "Spasm, Muscular" OR "spasticity" OR "Cramp" OR "hypertonia" OR "muscle spasticity" OR "spastic" OR "spastic disease" OR "spasticism" OR "spasticity"):ti,ab,kw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ab/>
            </w:r>
          </w:p>
          <w:p w14:paraId="6BE9BEDE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#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ab/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#4 OR #5 OR #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ab/>
            </w:r>
          </w:p>
          <w:p w14:paraId="2B643432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#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ab/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MeSH descriptor: [Extracorporeal Shockwave Therapy] explode all trees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ab/>
            </w:r>
          </w:p>
          <w:p w14:paraId="3FDE96B6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#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ab/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("Extracorporeal Shockwave Therapy"  OR "Shockwave Therapy, Extracorporeal" OR " Extracorporeal Shock Wave Therapy" OR "Shock Wave Therapy" OR "ESWT"):ti,ab,kw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ab/>
            </w:r>
          </w:p>
          <w:p w14:paraId="3E193562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#1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ab/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#8 OR #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ab/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2115</w:t>
            </w:r>
          </w:p>
          <w:p w14:paraId="2AF0E36C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#1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ab/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MeSH descriptor: [Meta-Analysis as Topic] explode all trees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ab/>
            </w:r>
          </w:p>
          <w:p w14:paraId="36C8A7FE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#1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ab/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(Meta-Analysis OR systematic OR systematic review OR meta-analysis as topic OR metaanaly* OR met analy*):ti,ab,kw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ab/>
            </w:r>
          </w:p>
          <w:p w14:paraId="50CE93A3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#1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ab/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#11 OR #1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ab/>
            </w:r>
          </w:p>
          <w:p w14:paraId="79BBD3E3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#1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ab/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>#3 AND #7 AND #10 AND #1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  <w:tab/>
            </w:r>
          </w:p>
        </w:tc>
      </w:tr>
      <w:tr w14:paraId="67D1FD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1" w:hRule="atLeast"/>
        </w:trPr>
        <w:tc>
          <w:tcPr>
            <w:tcW w:w="21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14:paraId="0C4221FB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VIP</w:t>
            </w:r>
          </w:p>
        </w:tc>
        <w:tc>
          <w:tcPr>
            <w:tcW w:w="64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5AD0363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instrText xml:space="preserve"> HYPERLINK "https://qikan.cqvip.com/Qikan/search/index?LngMySearHistoryIdGuid=348736cd-9e41-42b3-aa99-1c6f16cfacfa&amp;from=Qikan_Article_History" \t "https://qikan.cqvip.com/Qikan/Article/_blank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(((((((((题名或关键词=卒中 OR 题名或关键词=脑卒中) OR 题名或关键词=中风) OR 题名或关键词=脑梗死) OR 题名或关键词=脑栓塞) OR 题名或关键词=缺血性脑卒中) OR 题名或关键词=脑出血) OR 题名或关键词=脑血管意外) AND (((题名或关键词=体外冲击波 OR 题名或关键词=冲击波疗法) OR 题名或关键词=冲击波治疗) OR 题名或关键词=体外冲击波疗法)) AND (((((题名或关键词=痉挛 OR 题名或关键词=肌肉痉挛) OR 题名或关键词=肌痉挛) OR 题名或关键词=痉挛发作) OR 题名或关键词=肢体痉挛) OR 题名或关键词=痉挛性瘫痪)) AND (((题名或关键词=系统评价 OR 题名或关键词=系统综述) OR 题名或关键词=荟萃分析) OR 题名或关键词=Meta分析))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fldChar w:fldCharType="end"/>
            </w:r>
          </w:p>
          <w:p w14:paraId="774D3D25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14:paraId="43B747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1" w:hRule="atLeast"/>
        </w:trPr>
        <w:tc>
          <w:tcPr>
            <w:tcW w:w="21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14:paraId="14F0E191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CNKI</w:t>
            </w:r>
          </w:p>
        </w:tc>
        <w:tc>
          <w:tcPr>
            <w:tcW w:w="64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0E500D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卒中 + 脑卒中 + 中风 + 脑梗死 + 脑栓塞 + 缺血性脑卒中 + 脑出血 + 脑血管意外</w:t>
            </w:r>
          </w:p>
          <w:p w14:paraId="21E08B45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体外冲击波 + 冲击波疗法 + 冲击波治疗 + 体外冲击波疗法</w:t>
            </w:r>
          </w:p>
          <w:p w14:paraId="07F07010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痉挛 + 肌肉痉挛 + 肌痉挛 + 痉挛发作 + 肢体痉挛 + 痉挛性瘫痪</w:t>
            </w:r>
          </w:p>
          <w:p w14:paraId="5AECF298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系统评价 + 系统综述 + 荟萃分析 + Meta分析</w:t>
            </w:r>
          </w:p>
          <w:p w14:paraId="73BAD336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14:paraId="5E4019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1" w:hRule="atLeast"/>
        </w:trPr>
        <w:tc>
          <w:tcPr>
            <w:tcW w:w="21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14:paraId="4DCC59A1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WangFANG</w:t>
            </w:r>
          </w:p>
        </w:tc>
        <w:tc>
          <w:tcPr>
            <w:tcW w:w="64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A528BB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卒中OR 脑卒中OR中风 OR 脑梗死 OR 脑栓塞 OR 缺血性脑卒中 OR 脑出血 OR 脑血管意外</w:t>
            </w:r>
          </w:p>
          <w:p w14:paraId="13474051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体外冲击波 OR 冲击波疗法OR冲击波治疗 OR体外冲击波疗法</w:t>
            </w:r>
          </w:p>
          <w:p w14:paraId="70540A6E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痉挛 OR 肌肉痉挛 OR 肌痉挛 OR痉挛发作 OR 肢体痉挛 OR痉挛性瘫痪</w:t>
            </w:r>
          </w:p>
          <w:p w14:paraId="730CA149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系统评价OR系统综述 OR 荟萃分析 OR Meta分析</w:t>
            </w:r>
          </w:p>
          <w:p w14:paraId="145F17A1">
            <w:pPr>
              <w:spacing w:line="240" w:lineRule="auto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14:paraId="4EAB27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1" w:hRule="atLeast"/>
        </w:trPr>
        <w:tc>
          <w:tcPr>
            <w:tcW w:w="21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14:paraId="3424A7FC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Sinomed</w:t>
            </w:r>
          </w:p>
        </w:tc>
        <w:tc>
          <w:tcPr>
            <w:tcW w:w="64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A6133A5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 "卒中"[常用字段:智能] OR "脑卒中"[常用字段:智能] OR "中风"[常用字段:智能] OR "脑梗死"[常用字段:智能] OR "脑栓塞"[常用字段:智能] OR "缺血性脑卒中"[常用字段:智能] OR "脑出血"[常用字段:智能] OR "脑血管意外"[常用字段:智能]) AND( "体外冲击波"[常用字段:智能] OR "冲击波疗法"[常用字段:智能] OR "冲击波治疗"[常用字段:智能] OR "体外冲击波疗法"[常用字段:智能]) AND( "痉挛"[常用字段:智能] OR "肌肉痉挛"[常用字段:智能] OR "肌痉挛"[常用字段:智能] OR "痉挛发作"[常用字段:智能] OR "肢体痉挛"[常用字段:智能] OR "痉挛性瘫痪"[常用字段:智能]) AND( "系统评价"[常用字段:智能] OR "系统综述"[常用字段:智能] OR "荟萃分析"[常用字段:智能] OR "Meta分析"[常用字段:智能])</w:t>
            </w:r>
          </w:p>
        </w:tc>
      </w:tr>
    </w:tbl>
    <w:p w14:paraId="42EDC0A3">
      <w:pPr>
        <w:rPr>
          <w:rFonts w:hint="default"/>
          <w:sz w:val="40"/>
          <w:szCs w:val="48"/>
          <w:lang w:val="en-US" w:eastAsia="zh-CN"/>
        </w:rPr>
      </w:pPr>
    </w:p>
    <w:p w14:paraId="758BB3E9">
      <w:pPr>
        <w:rPr>
          <w:rFonts w:hint="default"/>
          <w:sz w:val="40"/>
          <w:szCs w:val="48"/>
          <w:lang w:val="en-US" w:eastAsia="zh-CN"/>
        </w:rPr>
      </w:pPr>
    </w:p>
    <w:tbl>
      <w:tblPr>
        <w:tblStyle w:val="21"/>
        <w:tblpPr w:leftFromText="180" w:rightFromText="180" w:vertAnchor="text" w:tblpX="14810" w:tblpY="-19559"/>
        <w:tblOverlap w:val="never"/>
        <w:tblW w:w="109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</w:tblGrid>
      <w:tr w14:paraId="3F7F2B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1092" w:type="dxa"/>
          </w:tcPr>
          <w:p w14:paraId="0A009415">
            <w:pPr>
              <w:keepNext/>
              <w:jc w:val="center"/>
              <w:rPr>
                <w:b/>
                <w:vertAlign w:val="baseline"/>
                <w:lang w:val="en-GB" w:eastAsia="en-GB"/>
              </w:rPr>
            </w:pPr>
          </w:p>
        </w:tc>
      </w:tr>
    </w:tbl>
    <w:p w14:paraId="2F4C93C3">
      <w:pPr>
        <w:keepNext/>
        <w:jc w:val="both"/>
        <w:rPr>
          <w:b/>
          <w:lang w:val="en-GB" w:eastAsia="en-GB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6384C5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95764A"/>
    <w:rsid w:val="01F82835"/>
    <w:rsid w:val="022C21A4"/>
    <w:rsid w:val="0273010D"/>
    <w:rsid w:val="02897931"/>
    <w:rsid w:val="02C95554"/>
    <w:rsid w:val="02E910D4"/>
    <w:rsid w:val="034F46D6"/>
    <w:rsid w:val="05CD222A"/>
    <w:rsid w:val="0620235A"/>
    <w:rsid w:val="075E2523"/>
    <w:rsid w:val="077E558A"/>
    <w:rsid w:val="07B07E8C"/>
    <w:rsid w:val="07B471FE"/>
    <w:rsid w:val="094A20CE"/>
    <w:rsid w:val="09CA0B1C"/>
    <w:rsid w:val="0A2379FD"/>
    <w:rsid w:val="0A59408D"/>
    <w:rsid w:val="0B5F1461"/>
    <w:rsid w:val="0BE34556"/>
    <w:rsid w:val="0C415546"/>
    <w:rsid w:val="0C5D7984"/>
    <w:rsid w:val="0C61547A"/>
    <w:rsid w:val="0D076022"/>
    <w:rsid w:val="0D5B011C"/>
    <w:rsid w:val="0D8853B5"/>
    <w:rsid w:val="0DC24E06"/>
    <w:rsid w:val="0DE73F9D"/>
    <w:rsid w:val="0E3B2427"/>
    <w:rsid w:val="0EA87391"/>
    <w:rsid w:val="0FC1695C"/>
    <w:rsid w:val="0FC264EA"/>
    <w:rsid w:val="0FF22FB9"/>
    <w:rsid w:val="106B25F5"/>
    <w:rsid w:val="10C757FF"/>
    <w:rsid w:val="111E4A8C"/>
    <w:rsid w:val="11BD17A8"/>
    <w:rsid w:val="12062D4C"/>
    <w:rsid w:val="13142E63"/>
    <w:rsid w:val="13251F80"/>
    <w:rsid w:val="133815F1"/>
    <w:rsid w:val="141955ED"/>
    <w:rsid w:val="146752C6"/>
    <w:rsid w:val="15026E73"/>
    <w:rsid w:val="15115C90"/>
    <w:rsid w:val="15323E58"/>
    <w:rsid w:val="15AC7AE7"/>
    <w:rsid w:val="182B350C"/>
    <w:rsid w:val="185760AF"/>
    <w:rsid w:val="190C23A4"/>
    <w:rsid w:val="19E71B48"/>
    <w:rsid w:val="1A68607C"/>
    <w:rsid w:val="1B041DF3"/>
    <w:rsid w:val="1BAE0E4D"/>
    <w:rsid w:val="1C6C3581"/>
    <w:rsid w:val="1D5133A9"/>
    <w:rsid w:val="1D6651B9"/>
    <w:rsid w:val="1DA358F3"/>
    <w:rsid w:val="1F517243"/>
    <w:rsid w:val="206F7D0E"/>
    <w:rsid w:val="21165D1C"/>
    <w:rsid w:val="211803A6"/>
    <w:rsid w:val="22DD303F"/>
    <w:rsid w:val="22ED0B5D"/>
    <w:rsid w:val="233C22E0"/>
    <w:rsid w:val="23BE1434"/>
    <w:rsid w:val="2561056D"/>
    <w:rsid w:val="267B565F"/>
    <w:rsid w:val="272F1878"/>
    <w:rsid w:val="27796D11"/>
    <w:rsid w:val="277976C4"/>
    <w:rsid w:val="27C44DE4"/>
    <w:rsid w:val="28175856"/>
    <w:rsid w:val="28414686"/>
    <w:rsid w:val="28B4057C"/>
    <w:rsid w:val="294E18B8"/>
    <w:rsid w:val="2A1E2978"/>
    <w:rsid w:val="2B5F1D87"/>
    <w:rsid w:val="2CF9108B"/>
    <w:rsid w:val="2DFA26E8"/>
    <w:rsid w:val="2F483211"/>
    <w:rsid w:val="311E1007"/>
    <w:rsid w:val="31BE1BC6"/>
    <w:rsid w:val="320C014C"/>
    <w:rsid w:val="321E3342"/>
    <w:rsid w:val="329E556B"/>
    <w:rsid w:val="331806EB"/>
    <w:rsid w:val="33C57BE7"/>
    <w:rsid w:val="343C3F54"/>
    <w:rsid w:val="35B906A1"/>
    <w:rsid w:val="35BC534C"/>
    <w:rsid w:val="367E2601"/>
    <w:rsid w:val="374C0AA5"/>
    <w:rsid w:val="375B302F"/>
    <w:rsid w:val="38B13162"/>
    <w:rsid w:val="38ED4E32"/>
    <w:rsid w:val="39224BC9"/>
    <w:rsid w:val="3AD46C94"/>
    <w:rsid w:val="3AF6384B"/>
    <w:rsid w:val="3C581420"/>
    <w:rsid w:val="3F4107A8"/>
    <w:rsid w:val="3FB3156E"/>
    <w:rsid w:val="3FD85422"/>
    <w:rsid w:val="4019654B"/>
    <w:rsid w:val="41690F52"/>
    <w:rsid w:val="43D8485D"/>
    <w:rsid w:val="442F19E9"/>
    <w:rsid w:val="442F1A96"/>
    <w:rsid w:val="453D4F37"/>
    <w:rsid w:val="45D43FEC"/>
    <w:rsid w:val="46FD404E"/>
    <w:rsid w:val="476D294A"/>
    <w:rsid w:val="48A97644"/>
    <w:rsid w:val="49746212"/>
    <w:rsid w:val="4A1D4F6A"/>
    <w:rsid w:val="4AB0027C"/>
    <w:rsid w:val="4ADF6F8E"/>
    <w:rsid w:val="4ADF76BB"/>
    <w:rsid w:val="4AE36C7F"/>
    <w:rsid w:val="4CFB24FB"/>
    <w:rsid w:val="4E4D7031"/>
    <w:rsid w:val="4E843A53"/>
    <w:rsid w:val="4EE649E6"/>
    <w:rsid w:val="4EFA15E0"/>
    <w:rsid w:val="4F141AC1"/>
    <w:rsid w:val="4F2F464C"/>
    <w:rsid w:val="502A6B7F"/>
    <w:rsid w:val="5035213F"/>
    <w:rsid w:val="503E1327"/>
    <w:rsid w:val="51530A18"/>
    <w:rsid w:val="52C61160"/>
    <w:rsid w:val="52D84F6A"/>
    <w:rsid w:val="52EF6909"/>
    <w:rsid w:val="530971A6"/>
    <w:rsid w:val="53CB48F3"/>
    <w:rsid w:val="54CF7554"/>
    <w:rsid w:val="54F33609"/>
    <w:rsid w:val="54FF00EB"/>
    <w:rsid w:val="55564A1D"/>
    <w:rsid w:val="556C4241"/>
    <w:rsid w:val="557B0928"/>
    <w:rsid w:val="55D01BA8"/>
    <w:rsid w:val="56A71BFA"/>
    <w:rsid w:val="575652FF"/>
    <w:rsid w:val="58553578"/>
    <w:rsid w:val="58D8399B"/>
    <w:rsid w:val="597A13FE"/>
    <w:rsid w:val="59883E35"/>
    <w:rsid w:val="59BA0405"/>
    <w:rsid w:val="5AC97A40"/>
    <w:rsid w:val="5BCF17A4"/>
    <w:rsid w:val="5C7C2816"/>
    <w:rsid w:val="5D6D387C"/>
    <w:rsid w:val="5DE47A17"/>
    <w:rsid w:val="5E58762A"/>
    <w:rsid w:val="5F3244DC"/>
    <w:rsid w:val="5F553840"/>
    <w:rsid w:val="60065E0F"/>
    <w:rsid w:val="60200102"/>
    <w:rsid w:val="60583D40"/>
    <w:rsid w:val="61A04DAD"/>
    <w:rsid w:val="62BC3539"/>
    <w:rsid w:val="62E23D94"/>
    <w:rsid w:val="63AC552C"/>
    <w:rsid w:val="64EC4648"/>
    <w:rsid w:val="66174109"/>
    <w:rsid w:val="66C33328"/>
    <w:rsid w:val="67AB1FA1"/>
    <w:rsid w:val="67F81964"/>
    <w:rsid w:val="684165C5"/>
    <w:rsid w:val="68D4658B"/>
    <w:rsid w:val="69012A9A"/>
    <w:rsid w:val="69040FE1"/>
    <w:rsid w:val="69096BB1"/>
    <w:rsid w:val="69187F79"/>
    <w:rsid w:val="69526236"/>
    <w:rsid w:val="696C5805"/>
    <w:rsid w:val="698E07D2"/>
    <w:rsid w:val="6A9568EA"/>
    <w:rsid w:val="6B7B1809"/>
    <w:rsid w:val="6BBA2EB1"/>
    <w:rsid w:val="6BD62863"/>
    <w:rsid w:val="6C0308DB"/>
    <w:rsid w:val="6C81605F"/>
    <w:rsid w:val="6CC57521"/>
    <w:rsid w:val="6D1F6292"/>
    <w:rsid w:val="6DD10C8D"/>
    <w:rsid w:val="6E6E6E51"/>
    <w:rsid w:val="6F9B26C1"/>
    <w:rsid w:val="6FAB07C2"/>
    <w:rsid w:val="71777E63"/>
    <w:rsid w:val="71C31C02"/>
    <w:rsid w:val="740F1423"/>
    <w:rsid w:val="74E57DC4"/>
    <w:rsid w:val="76E836A3"/>
    <w:rsid w:val="76F53617"/>
    <w:rsid w:val="78BA692E"/>
    <w:rsid w:val="7A046663"/>
    <w:rsid w:val="7A362652"/>
    <w:rsid w:val="7A4D58C3"/>
    <w:rsid w:val="7B2D292E"/>
    <w:rsid w:val="7B827A6B"/>
    <w:rsid w:val="7D9105A2"/>
    <w:rsid w:val="7FAA57E2"/>
    <w:rsid w:val="7FEB4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1303</Words>
  <Characters>4561</Characters>
  <Lines>6</Lines>
  <Paragraphs>1</Paragraphs>
  <TotalTime>0</TotalTime>
  <ScaleCrop>false</ScaleCrop>
  <LinksUpToDate>false</LinksUpToDate>
  <CharactersWithSpaces>517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Chang-JY</cp:lastModifiedBy>
  <cp:lastPrinted>2013-10-03T12:51:00Z</cp:lastPrinted>
  <dcterms:modified xsi:type="dcterms:W3CDTF">2026-03-03T17:58:2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MxNWI3ZDZmOWFhZGMzYmJiZDUxNWQwODkxZDQ4NWIiLCJ1c2VySWQiOiI3ODY2ODA1Mjc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B58DA8F66A4C4E578938BA7BBC7B04E2_13</vt:lpwstr>
  </property>
</Properties>
</file>